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 xml:space="preserve">S3 Table. </w:t>
      </w:r>
      <w:r>
        <w:rPr>
          <w:rFonts w:cs="Arial"/>
        </w:rPr>
        <w:t xml:space="preserve">Path coefficients of meta-model 2 defined in Figure 2. See </w:t>
      </w:r>
      <w:r>
        <w:rPr/>
        <w:t>R scripts in SI-4 for details of the meta-model. * indicates significant relationships between predictor and response.</w:t>
      </w:r>
    </w:p>
    <w:p>
      <w:pPr>
        <w:pStyle w:val="Normal"/>
        <w:spacing w:lineRule="auto" w:line="276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</w:r>
    </w:p>
    <w:tbl>
      <w:tblPr>
        <w:tblW w:w="14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7"/>
        <w:gridCol w:w="4179"/>
        <w:gridCol w:w="1803"/>
        <w:gridCol w:w="1803"/>
        <w:gridCol w:w="1804"/>
      </w:tblGrid>
      <w:tr>
        <w:trPr>
          <w:trHeight w:val="386" w:hRule="atLeast"/>
        </w:trPr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 in_ relation _to 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ntity:education_levelterti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2.8898316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843294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08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quantity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2.3444779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843294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09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ntity:education_levelsecond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2.014937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843294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0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5.539054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272366e+03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45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4.4943928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272366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49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duration_hour 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goo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249592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945763e-0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523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duration_hour   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ntit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1802610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277347e-0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613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duration_hour 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.3306004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8.224546e-0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089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 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270387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289535e-02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2376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5.4817809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455400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5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duration_hour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5.2010456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455398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7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:education_levelterti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5.1175952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455398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7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4.8409318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455400e+03  1.455398e+03        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9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:education_levelsecond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4.7039381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843294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9</w:t>
            </w:r>
          </w:p>
        </w:tc>
      </w:tr>
    </w:tbl>
    <w:p>
      <w:pPr>
        <w:pStyle w:val="Normal"/>
        <w:spacing w:lineRule="auto" w:line="276" w:before="0" w:after="160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2:00Z</dcterms:modified>
  <cp:revision>3</cp:revision>
  <dc:subject/>
  <dc:title/>
</cp:coreProperties>
</file>